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BCA35" w14:textId="5CA4FDD0" w:rsidR="00766D0A" w:rsidRDefault="00A544D1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e</w:t>
      </w:r>
      <w:r w:rsidR="00FC3718" w:rsidRPr="003144F9">
        <w:rPr>
          <w:rFonts w:ascii="Times New Roman" w:hAnsi="Times New Roman" w:cs="Times New Roman"/>
        </w:rPr>
        <w:t>table</w:t>
      </w:r>
      <w:r w:rsidR="005011F2" w:rsidRPr="003144F9">
        <w:rPr>
          <w:rFonts w:ascii="Times New Roman" w:hAnsi="Times New Roman" w:cs="Times New Roman"/>
        </w:rPr>
        <w:t xml:space="preserve">2 </w:t>
      </w:r>
      <w:r w:rsidR="00732AED" w:rsidRPr="003144F9">
        <w:rPr>
          <w:rFonts w:ascii="Times New Roman" w:hAnsi="Times New Roman" w:cs="Times New Roman"/>
        </w:rPr>
        <w:t xml:space="preserve">Association </w:t>
      </w:r>
      <w:r>
        <w:rPr>
          <w:rFonts w:ascii="Times New Roman" w:hAnsi="Times New Roman" w:cs="Times New Roman"/>
        </w:rPr>
        <w:t>b</w:t>
      </w:r>
      <w:r w:rsidR="00732AED" w:rsidRPr="003144F9">
        <w:rPr>
          <w:rFonts w:ascii="Times New Roman" w:hAnsi="Times New Roman" w:cs="Times New Roman"/>
        </w:rPr>
        <w:t xml:space="preserve">etween </w:t>
      </w:r>
      <w:r>
        <w:rPr>
          <w:rFonts w:ascii="Times New Roman" w:hAnsi="Times New Roman" w:cs="Times New Roman"/>
        </w:rPr>
        <w:t>h</w:t>
      </w:r>
      <w:r w:rsidR="00732AED" w:rsidRPr="003144F9">
        <w:rPr>
          <w:rFonts w:ascii="Times New Roman" w:hAnsi="Times New Roman" w:cs="Times New Roman"/>
        </w:rPr>
        <w:t>earing</w:t>
      </w:r>
      <w:r>
        <w:rPr>
          <w:rFonts w:ascii="Times New Roman" w:hAnsi="Times New Roman" w:cs="Times New Roman"/>
        </w:rPr>
        <w:t>-a</w:t>
      </w:r>
      <w:r w:rsidR="00732AED" w:rsidRPr="003144F9">
        <w:rPr>
          <w:rFonts w:ascii="Times New Roman" w:hAnsi="Times New Roman" w:cs="Times New Roman"/>
        </w:rPr>
        <w:t xml:space="preserve">id </w:t>
      </w:r>
      <w:r>
        <w:rPr>
          <w:rFonts w:ascii="Times New Roman" w:hAnsi="Times New Roman" w:cs="Times New Roman"/>
        </w:rPr>
        <w:t>u</w:t>
      </w:r>
      <w:r w:rsidR="00732AED" w:rsidRPr="003144F9">
        <w:rPr>
          <w:rFonts w:ascii="Times New Roman" w:hAnsi="Times New Roman" w:cs="Times New Roman"/>
        </w:rPr>
        <w:t xml:space="preserve">se </w:t>
      </w:r>
      <w:r>
        <w:rPr>
          <w:rFonts w:ascii="Times New Roman" w:hAnsi="Times New Roman" w:cs="Times New Roman"/>
        </w:rPr>
        <w:t>d</w:t>
      </w:r>
      <w:r w:rsidR="00732AED" w:rsidRPr="003144F9">
        <w:rPr>
          <w:rFonts w:ascii="Times New Roman" w:hAnsi="Times New Roman" w:cs="Times New Roman"/>
        </w:rPr>
        <w:t xml:space="preserve">uration and </w:t>
      </w:r>
      <w:r>
        <w:rPr>
          <w:rFonts w:ascii="Times New Roman" w:hAnsi="Times New Roman" w:cs="Times New Roman"/>
        </w:rPr>
        <w:t>e</w:t>
      </w:r>
      <w:r w:rsidR="00732AED" w:rsidRPr="003144F9">
        <w:rPr>
          <w:rFonts w:ascii="Times New Roman" w:hAnsi="Times New Roman" w:cs="Times New Roman"/>
        </w:rPr>
        <w:t xml:space="preserve">ach </w:t>
      </w:r>
      <w:r>
        <w:rPr>
          <w:rFonts w:ascii="Times New Roman" w:hAnsi="Times New Roman" w:cs="Times New Roman"/>
        </w:rPr>
        <w:t>c</w:t>
      </w:r>
      <w:r w:rsidR="00732AED" w:rsidRPr="003144F9">
        <w:rPr>
          <w:rFonts w:ascii="Times New Roman" w:hAnsi="Times New Roman" w:cs="Times New Roman"/>
        </w:rPr>
        <w:t xml:space="preserve">omponent of </w:t>
      </w:r>
      <w:r>
        <w:rPr>
          <w:rFonts w:ascii="Times New Roman" w:hAnsi="Times New Roman" w:cs="Times New Roman"/>
        </w:rPr>
        <w:t>f</w:t>
      </w:r>
      <w:r w:rsidR="00732AED" w:rsidRPr="003144F9">
        <w:rPr>
          <w:rFonts w:ascii="Times New Roman" w:hAnsi="Times New Roman" w:cs="Times New Roman"/>
        </w:rPr>
        <w:t xml:space="preserve">railty: </w:t>
      </w:r>
      <w:r>
        <w:rPr>
          <w:rFonts w:ascii="Times New Roman" w:hAnsi="Times New Roman" w:cs="Times New Roman"/>
        </w:rPr>
        <w:t>s</w:t>
      </w:r>
      <w:r w:rsidR="00732AED" w:rsidRPr="003144F9">
        <w:rPr>
          <w:rFonts w:ascii="Times New Roman" w:hAnsi="Times New Roman" w:cs="Times New Roman"/>
        </w:rPr>
        <w:t xml:space="preserve">ensitivity </w:t>
      </w:r>
      <w:r>
        <w:rPr>
          <w:rFonts w:ascii="Times New Roman" w:hAnsi="Times New Roman" w:cs="Times New Roman"/>
        </w:rPr>
        <w:t>a</w:t>
      </w:r>
      <w:r w:rsidR="00732AED" w:rsidRPr="003144F9">
        <w:rPr>
          <w:rFonts w:ascii="Times New Roman" w:hAnsi="Times New Roman" w:cs="Times New Roman"/>
        </w:rPr>
        <w:t>nalysis</w:t>
      </w:r>
      <w:r w:rsidR="00587119">
        <w:rPr>
          <w:rFonts w:ascii="Times New Roman" w:hAnsi="Times New Roman" w:cs="Times New Roman" w:hint="eastAsia"/>
        </w:rPr>
        <w:t>(N=332)</w:t>
      </w:r>
    </w:p>
    <w:tbl>
      <w:tblPr>
        <w:tblpPr w:leftFromText="142" w:rightFromText="142" w:vertAnchor="page" w:horzAnchor="margin" w:tblpY="2341"/>
        <w:tblW w:w="1304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84"/>
        <w:gridCol w:w="1417"/>
        <w:gridCol w:w="284"/>
        <w:gridCol w:w="1417"/>
        <w:gridCol w:w="284"/>
        <w:gridCol w:w="1417"/>
        <w:gridCol w:w="284"/>
        <w:gridCol w:w="1417"/>
        <w:gridCol w:w="284"/>
        <w:gridCol w:w="1417"/>
        <w:gridCol w:w="284"/>
        <w:gridCol w:w="1417"/>
      </w:tblGrid>
      <w:tr w:rsidR="00DE7786" w:rsidRPr="00CB3025" w14:paraId="09444757" w14:textId="77777777" w:rsidTr="00DE7786">
        <w:trPr>
          <w:trHeight w:val="326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E18E9D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0" w:name="_Hlk210292707"/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2907F6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32390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2"/>
                <w:lang w:val="en"/>
                <w14:ligatures w14:val="none"/>
              </w:rPr>
              <w:t>w</w:t>
            </w:r>
            <w:r w:rsidRPr="00FC3718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:lang w:val="en"/>
                <w14:ligatures w14:val="none"/>
              </w:rPr>
              <w:t>eight los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1811D2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07C35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2"/>
                <w:lang w:val="en"/>
                <w14:ligatures w14:val="none"/>
              </w:rPr>
              <w:t xml:space="preserve">slow </w:t>
            </w:r>
            <w:r w:rsidRPr="00FC3718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:lang w:val="en"/>
                <w14:ligatures w14:val="none"/>
              </w:rPr>
              <w:t>walking speed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59CBB5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E8990D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>low physical activity</w:t>
            </w:r>
          </w:p>
        </w:tc>
      </w:tr>
      <w:tr w:rsidR="00DE7786" w:rsidRPr="00CB3025" w14:paraId="491315AA" w14:textId="77777777" w:rsidTr="00DE7786">
        <w:trPr>
          <w:trHeight w:val="326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19040" w14:textId="77777777" w:rsidR="00DE7786" w:rsidRPr="00CB3025" w:rsidRDefault="00DE7786" w:rsidP="00DE7786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Independent variables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7B134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5FC72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r w:rsidRPr="00473897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Un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adjusted </w:t>
            </w:r>
            <w:r w:rsidRPr="004359E7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27244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64DCF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djusted </w:t>
            </w:r>
            <w:r w:rsidRPr="004359E7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3AD08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1D389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r w:rsidRPr="00C877D2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Unadjusted </w:t>
            </w:r>
            <w:r w:rsidRPr="004359E7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  <w:r w:rsidRPr="00C877D2" w:rsidDel="00C877D2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D217D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A6F7B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Adjusted</w:t>
            </w:r>
            <w:r>
              <w:t xml:space="preserve"> </w:t>
            </w:r>
            <w:r w:rsidRPr="004359E7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 xml:space="preserve">b </w:t>
            </w: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3AEEE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AB3DB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r w:rsidRPr="00C877D2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Unadjusted </w:t>
            </w:r>
            <w:r w:rsidRPr="004359E7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  <w:r w:rsidRPr="00C877D2" w:rsidDel="00C877D2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2B8C5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719BB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Adjuste</w:t>
            </w:r>
            <w:r>
              <w:rPr>
                <w:rFonts w:hint="eastAsia"/>
              </w:rPr>
              <w:t xml:space="preserve">d </w:t>
            </w:r>
            <w:r w:rsidRPr="004359E7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 </w:t>
            </w:r>
          </w:p>
        </w:tc>
      </w:tr>
      <w:tr w:rsidR="00DE7786" w:rsidRPr="00CB3025" w14:paraId="2F78EC74" w14:textId="77777777" w:rsidTr="00DE7786">
        <w:trPr>
          <w:trHeight w:val="652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308F9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C4014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63106A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OR </w:t>
            </w: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95% CI)</w:t>
            </w:r>
            <w:r w:rsidRPr="00CB3025">
              <w:rPr>
                <w:rFonts w:ascii="Times New Roman" w:eastAsia="ＭＳ Ｐゴシック" w:hAnsi="Times New Roman" w:cs="Times New Roman"/>
                <w:color w:val="40404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9817B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936C2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OR</w:t>
            </w: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br/>
              <w:t xml:space="preserve"> (95% CI)</w:t>
            </w:r>
            <w:r w:rsidRPr="00CB3025">
              <w:rPr>
                <w:rFonts w:ascii="Times New Roman" w:eastAsia="ＭＳ Ｐゴシック" w:hAnsi="Times New Roman" w:cs="Times New Roman"/>
                <w:color w:val="40404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6799B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413F1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OR</w:t>
            </w: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br/>
              <w:t xml:space="preserve"> (95% CI)</w:t>
            </w:r>
            <w:r w:rsidRPr="00CB3025">
              <w:rPr>
                <w:rFonts w:ascii="Times New Roman" w:eastAsia="ＭＳ Ｐゴシック" w:hAnsi="Times New Roman" w:cs="Times New Roman"/>
                <w:color w:val="40404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DB5DA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659F6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OR </w:t>
            </w: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95% CI)</w:t>
            </w:r>
            <w:r w:rsidRPr="00CB3025">
              <w:rPr>
                <w:rFonts w:ascii="Times New Roman" w:eastAsia="ＭＳ Ｐゴシック" w:hAnsi="Times New Roman" w:cs="Times New Roman"/>
                <w:color w:val="40404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6368A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735DC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OR</w:t>
            </w: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br/>
              <w:t xml:space="preserve"> (95% CI)</w:t>
            </w:r>
            <w:r w:rsidRPr="00CB3025">
              <w:rPr>
                <w:rFonts w:ascii="Times New Roman" w:eastAsia="ＭＳ Ｐゴシック" w:hAnsi="Times New Roman" w:cs="Times New Roman"/>
                <w:color w:val="40404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9F7B7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0E333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OR</w:t>
            </w: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br/>
              <w:t xml:space="preserve"> (95% CI)</w:t>
            </w:r>
            <w:r w:rsidRPr="00CB3025">
              <w:rPr>
                <w:rFonts w:ascii="Times New Roman" w:eastAsia="ＭＳ Ｐゴシック" w:hAnsi="Times New Roman" w:cs="Times New Roman"/>
                <w:color w:val="404040"/>
                <w:kern w:val="0"/>
                <w:szCs w:val="22"/>
                <w14:ligatures w14:val="none"/>
              </w:rPr>
              <w:t> </w:t>
            </w:r>
          </w:p>
        </w:tc>
      </w:tr>
      <w:tr w:rsidR="00DE7786" w:rsidRPr="00CB3025" w14:paraId="516C67A0" w14:textId="77777777" w:rsidTr="00DE7786">
        <w:trPr>
          <w:trHeight w:val="32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3D836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Duration of hearing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-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 xml:space="preserve">aid use 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A60B1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C2E4E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95588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30B2A" w14:textId="77777777" w:rsidR="00DE7786" w:rsidRPr="00F303DB" w:rsidRDefault="00DE7786" w:rsidP="00DE7786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00C0C" w14:textId="77777777" w:rsidR="00DE7786" w:rsidRPr="00905719" w:rsidRDefault="00DE7786" w:rsidP="00DE7786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AEE44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3929A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BE701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9C8A9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3D730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3041B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17E71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7786" w:rsidRPr="00CB3025" w14:paraId="1D2961FB" w14:textId="77777777" w:rsidTr="00DE7786">
        <w:trPr>
          <w:trHeight w:val="9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05645" w14:textId="4554264C" w:rsidR="00DE7786" w:rsidRPr="00CB3025" w:rsidRDefault="00587119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≥</w:t>
            </w:r>
            <w:r w:rsidR="00DE7786"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8 to</w:t>
            </w:r>
            <w:r w:rsidR="00DE7786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 xml:space="preserve"> &lt;</w:t>
            </w:r>
            <w:r w:rsidR="00DE7786"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 xml:space="preserve"> 12 hours</w:t>
            </w:r>
            <w:r w:rsidR="00DE7786"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="00DE7786"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(n=</w:t>
            </w:r>
            <w:r w:rsidR="00DE7786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80</w:t>
            </w:r>
            <w:r w:rsidR="00DE7786"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A6192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DE2F8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96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0.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44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-1.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93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9487F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EE21D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Ref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5524B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2E655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7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1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42-1.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20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B119C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F797E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Ref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4BF4C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BAF5D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1.2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0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7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-2.0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0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333DD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97E27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Ref </w:t>
            </w:r>
          </w:p>
        </w:tc>
      </w:tr>
      <w:tr w:rsidR="00DE7786" w:rsidRPr="00CB3025" w14:paraId="7271D40A" w14:textId="77777777" w:rsidTr="00DE7786">
        <w:trPr>
          <w:trHeight w:val="9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09C6B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 xml:space="preserve">&lt; 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8 hours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(n=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94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DA497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00808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1.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09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5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4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-2.1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0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0BFD9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CB05D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1.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28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39-4.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83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6B308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F0C2E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1.0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0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61-1.6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7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3051F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849E1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1.10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45-2.64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731DA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04E70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8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3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51-1.3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DFB26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8C030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1.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21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50-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3.03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</w:tr>
      <w:tr w:rsidR="00DE7786" w:rsidRPr="00CB3025" w14:paraId="0B260D47" w14:textId="77777777" w:rsidTr="00DE7786">
        <w:trPr>
          <w:trHeight w:val="97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08556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≥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12 hours (n=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5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8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7F7E7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9E3394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0.96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5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-1.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7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9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2DACBB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482DFE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0.86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36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-2.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11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93B9F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112524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1.29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82-2.05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AC2E0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2DB54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1.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68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8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8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-3.2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2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4D1B9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E867E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1.01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 xml:space="preserve"> 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6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5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-1.5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7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6A52E9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B84E4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72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0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9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-1.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32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</w:tr>
      <w:bookmarkEnd w:id="0"/>
    </w:tbl>
    <w:p w14:paraId="663FBD96" w14:textId="77777777" w:rsidR="00DE7786" w:rsidRPr="003144F9" w:rsidRDefault="00DE7786">
      <w:pPr>
        <w:rPr>
          <w:rFonts w:ascii="Times New Roman" w:hAnsi="Times New Roman" w:cs="Times New Roman"/>
        </w:rPr>
      </w:pPr>
    </w:p>
    <w:p w14:paraId="0056277D" w14:textId="77777777" w:rsidR="00FC3718" w:rsidRDefault="00FC3718"/>
    <w:tbl>
      <w:tblPr>
        <w:tblpPr w:leftFromText="142" w:rightFromText="142" w:vertAnchor="page" w:horzAnchor="margin" w:tblpY="1771"/>
        <w:tblW w:w="992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84"/>
        <w:gridCol w:w="1559"/>
        <w:gridCol w:w="283"/>
        <w:gridCol w:w="1418"/>
        <w:gridCol w:w="283"/>
        <w:gridCol w:w="1418"/>
        <w:gridCol w:w="283"/>
        <w:gridCol w:w="1418"/>
      </w:tblGrid>
      <w:tr w:rsidR="00DE7786" w:rsidRPr="00CB3025" w14:paraId="5F2E523B" w14:textId="77777777" w:rsidTr="00DE7786">
        <w:trPr>
          <w:trHeight w:val="326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C86A7E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　</w:t>
            </w: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AA4D5A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6268C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2"/>
                <w:lang w:val="en"/>
                <w14:ligatures w14:val="none"/>
              </w:rPr>
              <w:t xml:space="preserve">memory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:lang w:val="en"/>
                <w14:ligatures w14:val="none"/>
              </w:rPr>
              <w:t>impairmen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E1B32F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3E253" w14:textId="77777777" w:rsidR="00DE7786" w:rsidRPr="00DC2E51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C2E51">
              <w:rPr>
                <w:rFonts w:ascii="Times New Roman" w:hAnsi="Times New Roman" w:cs="Times New Roman"/>
              </w:rPr>
              <w:t>exhaustion</w:t>
            </w:r>
          </w:p>
        </w:tc>
      </w:tr>
      <w:tr w:rsidR="00DE7786" w:rsidRPr="00CB3025" w14:paraId="15DB0190" w14:textId="77777777" w:rsidTr="00DE7786">
        <w:trPr>
          <w:trHeight w:val="326"/>
        </w:trPr>
        <w:tc>
          <w:tcPr>
            <w:tcW w:w="29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59799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Independent variables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58D37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75F82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r w:rsidRPr="00473897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Un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adjusted </w:t>
            </w:r>
            <w:r w:rsidRPr="004359E7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7C09D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51E53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djusted </w:t>
            </w:r>
            <w:r w:rsidRPr="004359E7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94772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6AC78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r w:rsidRPr="00C877D2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Unadjusted </w:t>
            </w:r>
            <w:r w:rsidRPr="004359E7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  <w:r w:rsidRPr="00C877D2" w:rsidDel="00C877D2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33914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1AB07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Adjusted</w:t>
            </w:r>
            <w:r>
              <w:t xml:space="preserve"> </w:t>
            </w:r>
            <w:r w:rsidRPr="004359E7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 xml:space="preserve">b </w:t>
            </w: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</w:p>
        </w:tc>
      </w:tr>
      <w:tr w:rsidR="00DE7786" w:rsidRPr="00CB3025" w14:paraId="2A89CAB8" w14:textId="77777777" w:rsidTr="00DE7786">
        <w:trPr>
          <w:trHeight w:val="652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7B8DF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C0866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AEC2C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OR </w:t>
            </w: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95% CI)</w:t>
            </w:r>
            <w:r w:rsidRPr="00CB3025">
              <w:rPr>
                <w:rFonts w:ascii="Times New Roman" w:eastAsia="ＭＳ Ｐゴシック" w:hAnsi="Times New Roman" w:cs="Times New Roman"/>
                <w:color w:val="40404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339E3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09482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OR</w:t>
            </w: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br/>
              <w:t xml:space="preserve"> (95% CI)</w:t>
            </w:r>
            <w:r w:rsidRPr="00CB3025">
              <w:rPr>
                <w:rFonts w:ascii="Times New Roman" w:eastAsia="ＭＳ Ｐゴシック" w:hAnsi="Times New Roman" w:cs="Times New Roman"/>
                <w:color w:val="40404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DE6F1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1695E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>OR</w:t>
            </w: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br/>
              <w:t xml:space="preserve"> (95% CI)</w:t>
            </w:r>
            <w:r w:rsidRPr="00CB3025">
              <w:rPr>
                <w:rFonts w:ascii="Times New Roman" w:eastAsia="ＭＳ Ｐゴシック" w:hAnsi="Times New Roman" w:cs="Times New Roman"/>
                <w:color w:val="40404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40F5E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2E6948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OR </w:t>
            </w:r>
            <w:r w:rsidRPr="00CB3025">
              <w:rPr>
                <w:rFonts w:ascii="Times New Roman" w:eastAsia="ＭＳ Ｐゴシック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95% CI)</w:t>
            </w:r>
            <w:r w:rsidRPr="00CB3025">
              <w:rPr>
                <w:rFonts w:ascii="Times New Roman" w:eastAsia="ＭＳ Ｐゴシック" w:hAnsi="Times New Roman" w:cs="Times New Roman"/>
                <w:color w:val="404040"/>
                <w:kern w:val="0"/>
                <w:szCs w:val="22"/>
                <w14:ligatures w14:val="none"/>
              </w:rPr>
              <w:t> </w:t>
            </w:r>
          </w:p>
        </w:tc>
      </w:tr>
      <w:tr w:rsidR="00DE7786" w:rsidRPr="00CB3025" w14:paraId="58D836FC" w14:textId="77777777" w:rsidTr="00DE7786">
        <w:trPr>
          <w:trHeight w:val="32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2CD57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Duration of hearing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-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 xml:space="preserve">aid use 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C2393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D953F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3705E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AC839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01923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112CD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B406D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37C65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7786" w:rsidRPr="00CB3025" w14:paraId="506E98BF" w14:textId="77777777" w:rsidTr="00DE7786">
        <w:trPr>
          <w:trHeight w:val="9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24AF8" w14:textId="33E44B93" w:rsidR="00DE7786" w:rsidRPr="00CB3025" w:rsidRDefault="00587119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≥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="00DE7786"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 xml:space="preserve">8 to </w:t>
            </w:r>
            <w:r w:rsidR="00DE7786"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&lt;</w:t>
            </w:r>
            <w:r w:rsidR="00DE7786"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12 hours</w:t>
            </w:r>
            <w:r w:rsidR="00DE7786"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="00DE7786"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(n=</w:t>
            </w:r>
            <w:r w:rsidR="00DE7786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80</w:t>
            </w:r>
            <w:r w:rsidR="00DE7786"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2FBBD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04E03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1.11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45-2.49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DA674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7700E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Ref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2A09B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813C8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47*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25-0.8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3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B9F58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CDBF1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Ref </w:t>
            </w:r>
          </w:p>
        </w:tc>
      </w:tr>
      <w:tr w:rsidR="00DE7786" w:rsidRPr="00CB3025" w14:paraId="15AE5BBB" w14:textId="77777777" w:rsidTr="00DE7786">
        <w:trPr>
          <w:trHeight w:val="9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6BC51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 xml:space="preserve">&lt; 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8 hours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(n=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94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33C9A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8BD3B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87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0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3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5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-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1.95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05FBD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5D7AA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1.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79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0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38-1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0.95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F4DEE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D6DA4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2.0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6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*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1.2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6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-3.3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8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3FFAC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4542F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3.6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3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*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1.4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4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-10.0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8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</w:tr>
      <w:tr w:rsidR="00DE7786" w:rsidRPr="00CB3025" w14:paraId="7CF33EAB" w14:textId="77777777" w:rsidTr="00DE7786">
        <w:trPr>
          <w:trHeight w:val="97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1C171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≥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 xml:space="preserve"> 1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2 hours (n=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5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8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6E1D8" w14:textId="77777777" w:rsidR="00DE7786" w:rsidRPr="00CB3025" w:rsidRDefault="00DE7786" w:rsidP="00DE7786">
            <w:pPr>
              <w:widowControl/>
              <w:spacing w:after="0" w:line="276" w:lineRule="auto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2F47C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1.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04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0.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49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-2.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18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A0ACA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CEE1A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77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29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-2.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13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74C10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DDDBF3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90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0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57-1.43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BE6D3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2F58E" w14:textId="77777777" w:rsidR="00DE7786" w:rsidRPr="00CB3025" w:rsidRDefault="00DE7786" w:rsidP="00DE7786">
            <w:pPr>
              <w:widowControl/>
              <w:spacing w:after="0"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1.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62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br/>
              <w:t>(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0.8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2"/>
                <w14:ligatures w14:val="none"/>
              </w:rPr>
              <w:t>-3.2</w:t>
            </w:r>
            <w:r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8</w:t>
            </w:r>
            <w:r w:rsidRPr="00CB3025"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  <w:t>) </w:t>
            </w:r>
          </w:p>
        </w:tc>
      </w:tr>
    </w:tbl>
    <w:p w14:paraId="0485F8F0" w14:textId="77777777" w:rsidR="00732AED" w:rsidRDefault="00732AED"/>
    <w:p w14:paraId="34BD24CE" w14:textId="77777777" w:rsidR="003144F9" w:rsidRDefault="003144F9"/>
    <w:p w14:paraId="5B54A9B9" w14:textId="77777777" w:rsidR="003144F9" w:rsidRDefault="003144F9"/>
    <w:p w14:paraId="4CFE08F8" w14:textId="77777777" w:rsidR="003144F9" w:rsidRDefault="003144F9"/>
    <w:p w14:paraId="60F61850" w14:textId="77777777" w:rsidR="003144F9" w:rsidRDefault="003144F9"/>
    <w:p w14:paraId="5DFDCDAA" w14:textId="77777777" w:rsidR="003144F9" w:rsidRDefault="003144F9"/>
    <w:p w14:paraId="48AA73A0" w14:textId="77777777" w:rsidR="003144F9" w:rsidRDefault="003144F9"/>
    <w:p w14:paraId="226B58BB" w14:textId="1AB83084" w:rsidR="00905719" w:rsidRPr="00DE7786" w:rsidRDefault="00905719" w:rsidP="00905719">
      <w:pPr>
        <w:rPr>
          <w:rFonts w:ascii="Times New Roman" w:eastAsia="Times New Roman Uni" w:hAnsi="Times New Roman" w:cs="Times New Roman"/>
        </w:rPr>
      </w:pPr>
      <w:proofErr w:type="gramStart"/>
      <w:r w:rsidRPr="00DE7786">
        <w:rPr>
          <w:rFonts w:ascii="Times New Roman" w:hAnsi="Times New Roman" w:cs="Times New Roman"/>
          <w:vertAlign w:val="superscript"/>
        </w:rPr>
        <w:t>a</w:t>
      </w:r>
      <w:proofErr w:type="gramEnd"/>
      <w:r w:rsidRPr="00DE7786">
        <w:rPr>
          <w:rFonts w:ascii="Times New Roman" w:eastAsia="Times New Roman Uni" w:hAnsi="Times New Roman" w:cs="Times New Roman"/>
        </w:rPr>
        <w:t xml:space="preserve"> Unadjusted estimates are derived from univariate logistic regression analyses.</w:t>
      </w:r>
    </w:p>
    <w:p w14:paraId="7AD40F6C" w14:textId="21EE66E6" w:rsidR="00905719" w:rsidRPr="00DE7786" w:rsidRDefault="00905719" w:rsidP="00905719">
      <w:pPr>
        <w:rPr>
          <w:rFonts w:ascii="Times New Roman" w:eastAsia="Times New Roman Uni" w:hAnsi="Times New Roman" w:cs="Times New Roman"/>
        </w:rPr>
      </w:pPr>
      <w:r w:rsidRPr="00DE7786">
        <w:rPr>
          <w:rFonts w:ascii="Times New Roman" w:eastAsia="Times New Roman Uni" w:hAnsi="Times New Roman" w:cs="Times New Roman"/>
          <w:vertAlign w:val="superscript"/>
        </w:rPr>
        <w:t>b</w:t>
      </w:r>
      <w:r w:rsidRPr="00DE7786">
        <w:rPr>
          <w:rFonts w:ascii="Times New Roman" w:eastAsia="Times New Roman Uni" w:hAnsi="Times New Roman" w:cs="Times New Roman"/>
        </w:rPr>
        <w:t xml:space="preserve"> Multivariate logistic regression analysis was performed adjusted for age, sex, education level, economic status, household, employment, aided ear,</w:t>
      </w:r>
      <w:r w:rsidRPr="00DE7786">
        <w:rPr>
          <w:rFonts w:ascii="Times New Roman" w:eastAsia="Times New Roman Uni" w:hAnsi="Times New Roman" w:cs="Times New Roman"/>
        </w:rPr>
        <w:t xml:space="preserve">　</w:t>
      </w:r>
      <w:r w:rsidRPr="00DE7786">
        <w:rPr>
          <w:rFonts w:ascii="Times New Roman" w:eastAsia="Times New Roman Uni" w:hAnsi="Times New Roman" w:cs="Times New Roman"/>
        </w:rPr>
        <w:t>history of ear disease, hearing-aid use method, frequency of hearing-aid use, period of hearing</w:t>
      </w:r>
      <w:r w:rsidR="00587119">
        <w:rPr>
          <w:rFonts w:ascii="Times New Roman" w:eastAsia="Times New Roman Uni" w:hAnsi="Times New Roman" w:cs="Times New Roman" w:hint="eastAsia"/>
        </w:rPr>
        <w:t>-</w:t>
      </w:r>
      <w:r w:rsidRPr="00DE7786">
        <w:rPr>
          <w:rFonts w:ascii="Times New Roman" w:eastAsia="Times New Roman Uni" w:hAnsi="Times New Roman" w:cs="Times New Roman"/>
        </w:rPr>
        <w:t>aid use, pure-tone average (PTA), and fitting evaluation based on sound field</w:t>
      </w:r>
      <w:r w:rsidR="00F303DB" w:rsidRPr="00DE7786">
        <w:rPr>
          <w:rFonts w:ascii="Times New Roman" w:eastAsia="Times New Roman Uni" w:hAnsi="Times New Roman" w:cs="Times New Roman"/>
        </w:rPr>
        <w:t>.</w:t>
      </w:r>
    </w:p>
    <w:p w14:paraId="34EA07D1" w14:textId="085ECCFE" w:rsidR="00732AED" w:rsidRPr="00587119" w:rsidRDefault="00587119">
      <w:pPr>
        <w:rPr>
          <w:rFonts w:ascii="Times New Roman" w:hAnsi="Times New Roman" w:cs="Times New Roman" w:hint="eastAsia"/>
        </w:rPr>
      </w:pPr>
      <w:r w:rsidRPr="00587119"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 w:hint="eastAsia"/>
        </w:rPr>
        <w:t xml:space="preserve"> </w:t>
      </w:r>
      <w:r w:rsidRPr="00587119">
        <w:rPr>
          <w:rFonts w:ascii="Times New Roman" w:hAnsi="Times New Roman" w:cs="Times New Roman" w:hint="eastAsia"/>
        </w:rPr>
        <w:t>&lt;</w:t>
      </w:r>
      <w:r>
        <w:rPr>
          <w:rFonts w:ascii="Times New Roman" w:hAnsi="Times New Roman" w:cs="Times New Roman" w:hint="eastAsia"/>
        </w:rPr>
        <w:t xml:space="preserve"> </w:t>
      </w:r>
      <w:r w:rsidRPr="00587119">
        <w:rPr>
          <w:rFonts w:ascii="Times New Roman" w:hAnsi="Times New Roman" w:cs="Times New Roman" w:hint="eastAsia"/>
        </w:rPr>
        <w:t>.05</w:t>
      </w:r>
    </w:p>
    <w:sectPr w:rsidR="00732AED" w:rsidRPr="00587119" w:rsidSect="00FC371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 Uni">
    <w:altName w:val="游ゴシック"/>
    <w:charset w:val="80"/>
    <w:family w:val="roman"/>
    <w:pitch w:val="variable"/>
    <w:sig w:usb0="B334AAFF" w:usb1="F9DFFFFF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718"/>
    <w:rsid w:val="000C2027"/>
    <w:rsid w:val="000D5244"/>
    <w:rsid w:val="000D5C7E"/>
    <w:rsid w:val="00104D27"/>
    <w:rsid w:val="001413C3"/>
    <w:rsid w:val="002E165B"/>
    <w:rsid w:val="003144F9"/>
    <w:rsid w:val="003D54FA"/>
    <w:rsid w:val="00407BFC"/>
    <w:rsid w:val="004C7968"/>
    <w:rsid w:val="005011F2"/>
    <w:rsid w:val="00576C10"/>
    <w:rsid w:val="00587119"/>
    <w:rsid w:val="00603640"/>
    <w:rsid w:val="00606B30"/>
    <w:rsid w:val="00732AED"/>
    <w:rsid w:val="00766D0A"/>
    <w:rsid w:val="00774912"/>
    <w:rsid w:val="0089681D"/>
    <w:rsid w:val="008E59B7"/>
    <w:rsid w:val="00905719"/>
    <w:rsid w:val="00911026"/>
    <w:rsid w:val="00945CA7"/>
    <w:rsid w:val="00A408EF"/>
    <w:rsid w:val="00A4613D"/>
    <w:rsid w:val="00A544D1"/>
    <w:rsid w:val="00B00945"/>
    <w:rsid w:val="00B25030"/>
    <w:rsid w:val="00C500BC"/>
    <w:rsid w:val="00C975D4"/>
    <w:rsid w:val="00D75501"/>
    <w:rsid w:val="00DC2E51"/>
    <w:rsid w:val="00DE7786"/>
    <w:rsid w:val="00E73252"/>
    <w:rsid w:val="00F303DB"/>
    <w:rsid w:val="00F3622F"/>
    <w:rsid w:val="00F67A67"/>
    <w:rsid w:val="00FC3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43D695"/>
  <w15:chartTrackingRefBased/>
  <w15:docId w15:val="{DFE8B9C4-14EE-404D-9D5C-72ABDFFEE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3718"/>
    <w:pPr>
      <w:widowControl w:val="0"/>
      <w:spacing w:after="160" w:line="259" w:lineRule="auto"/>
    </w:pPr>
    <w:rPr>
      <w:sz w:val="22"/>
    </w:rPr>
  </w:style>
  <w:style w:type="paragraph" w:styleId="1">
    <w:name w:val="heading 1"/>
    <w:basedOn w:val="a"/>
    <w:next w:val="a"/>
    <w:link w:val="10"/>
    <w:uiPriority w:val="9"/>
    <w:qFormat/>
    <w:rsid w:val="00FC371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37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37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371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371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371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371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371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371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C371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C371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C371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C37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C37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C37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C37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C37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C371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C37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C3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371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C37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37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C37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371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C371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C37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C371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C37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8ad3e93-30b2-446e-aad1-4850b56e333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83A12011A9E044580F44DF6D83D2B0F" ma:contentTypeVersion="17" ma:contentTypeDescription="新しいドキュメントを作成します。" ma:contentTypeScope="" ma:versionID="e4a2fbb249ab289369b4dea42686d643">
  <xsd:schema xmlns:xsd="http://www.w3.org/2001/XMLSchema" xmlns:xs="http://www.w3.org/2001/XMLSchema" xmlns:p="http://schemas.microsoft.com/office/2006/metadata/properties" xmlns:ns3="b8ad3e93-30b2-446e-aad1-4850b56e3337" xmlns:ns4="b5ce5173-5cd4-434a-93bd-fe0d27fb2740" targetNamespace="http://schemas.microsoft.com/office/2006/metadata/properties" ma:root="true" ma:fieldsID="81b4d20e362b5efa41b87cc9b77d1627" ns3:_="" ns4:_="">
    <xsd:import namespace="b8ad3e93-30b2-446e-aad1-4850b56e3337"/>
    <xsd:import namespace="b5ce5173-5cd4-434a-93bd-fe0d27fb27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ad3e93-30b2-446e-aad1-4850b56e33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ce5173-5cd4-434a-93bd-fe0d27fb274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2AA3DA-6CF5-4C76-9061-7B4CA9597A8D}">
  <ds:schemaRefs>
    <ds:schemaRef ds:uri="http://schemas.microsoft.com/office/2006/documentManagement/types"/>
    <ds:schemaRef ds:uri="http://www.w3.org/XML/1998/namespace"/>
    <ds:schemaRef ds:uri="http://purl.org/dc/dcmitype/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b5ce5173-5cd4-434a-93bd-fe0d27fb2740"/>
    <ds:schemaRef ds:uri="b8ad3e93-30b2-446e-aad1-4850b56e3337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B15E0B9F-26A2-4BCE-A479-2E06DBBD29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ad3e93-30b2-446e-aad1-4850b56e3337"/>
    <ds:schemaRef ds:uri="b5ce5173-5cd4-434a-93bd-fe0d27fb27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FE9BE0D-937B-4F33-91EE-7A89D91E3AD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8</Words>
  <Characters>1487</Characters>
  <Application>Microsoft Office Word</Application>
  <DocSecurity>0</DocSecurity>
  <Lines>297</Lines>
  <Paragraphs>9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KAWA Madoka</dc:creator>
  <cp:keywords/>
  <dc:description/>
  <cp:lastModifiedBy>TATSUKAWA Madoka</cp:lastModifiedBy>
  <cp:revision>2</cp:revision>
  <cp:lastPrinted>2025-10-17T05:26:00Z</cp:lastPrinted>
  <dcterms:created xsi:type="dcterms:W3CDTF">2025-10-17T05:30:00Z</dcterms:created>
  <dcterms:modified xsi:type="dcterms:W3CDTF">2025-10-17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3A12011A9E044580F44DF6D83D2B0F</vt:lpwstr>
  </property>
</Properties>
</file>